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AD3E" w14:textId="3758FE7E" w:rsidR="00AC7B6B" w:rsidRDefault="00AC7B6B" w:rsidP="00AC7B6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hr-HR"/>
        </w:rPr>
      </w:pPr>
      <w:r>
        <w:rPr>
          <w:rFonts w:ascii="Times New Roman" w:eastAsia="Calibri" w:hAnsi="Times New Roman" w:cs="Times New Roman"/>
          <w:sz w:val="24"/>
          <w:szCs w:val="24"/>
          <w:lang w:val="hr-HR"/>
        </w:rPr>
        <w:t>SUPPLEMENTARY MATERIAL</w:t>
      </w:r>
      <w:r w:rsidR="00BC1E5D">
        <w:rPr>
          <w:rFonts w:ascii="Times New Roman" w:eastAsia="Calibri" w:hAnsi="Times New Roman" w:cs="Times New Roman"/>
          <w:sz w:val="24"/>
          <w:szCs w:val="24"/>
          <w:lang w:val="hr-HR"/>
        </w:rPr>
        <w:t xml:space="preserve"> </w:t>
      </w:r>
      <w:r w:rsidR="00AC6229">
        <w:rPr>
          <w:rFonts w:ascii="Times New Roman" w:eastAsia="Calibri" w:hAnsi="Times New Roman" w:cs="Times New Roman"/>
          <w:sz w:val="24"/>
          <w:szCs w:val="24"/>
          <w:lang w:val="hr-HR"/>
        </w:rPr>
        <w:t>6</w:t>
      </w:r>
    </w:p>
    <w:p w14:paraId="70F6B743" w14:textId="58FF2653" w:rsidR="00AC7B6B" w:rsidRDefault="006B55BF" w:rsidP="002E0998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Parameter Estimates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for </w:t>
      </w: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the Full Parallel Mediation Model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with </w:t>
      </w:r>
      <w:r w:rsidR="00DF04FD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e</w:t>
      </w:r>
      <w:r w:rsidR="00AC6229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8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Item of Pro</w:t>
      </w:r>
      <w:r w:rsidR="002E0998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-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Environmental Behavior Scale as an Outcome</w:t>
      </w:r>
    </w:p>
    <w:p w14:paraId="3D512A39" w14:textId="547A21DC" w:rsidR="006B55BF" w:rsidRDefault="00AC6229" w:rsidP="006B55BF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>
        <w:rPr>
          <w:rFonts w:ascii="Times New Roman" w:eastAsia="MS Mincho" w:hAnsi="Times New Roman" w:cs="Times New Roman"/>
          <w:i/>
          <w:iCs/>
          <w:noProof/>
          <w:sz w:val="24"/>
          <w:szCs w:val="24"/>
          <w:lang w:eastAsia="zh-CN"/>
          <w14:ligatures w14:val="none"/>
        </w:rPr>
        <w:drawing>
          <wp:inline distT="0" distB="0" distL="0" distR="0" wp14:anchorId="6C71DD4B" wp14:editId="6C7C64BE">
            <wp:extent cx="5760720" cy="3876040"/>
            <wp:effectExtent l="0" t="0" r="0" b="0"/>
            <wp:docPr id="1991409600" name="Picture 1" descr="A black background with white circle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409600" name="Picture 1" descr="A black background with white circles and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27207" w14:textId="74177593" w:rsidR="006B55BF" w:rsidRPr="006B55BF" w:rsidRDefault="006B55BF" w:rsidP="006B55BF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</w:p>
    <w:p w14:paraId="77676BDE" w14:textId="434BD5D3" w:rsidR="00AC6229" w:rsidRPr="00AC6229" w:rsidRDefault="006B55BF" w:rsidP="00AC6229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  <w:r w:rsidRPr="008C1526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Note.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243385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5,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243385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1,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243385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01. 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Standardized coefficients are presented. </w:t>
      </w:r>
      <w:r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Measurement part of the model is omitted. 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TRA – exposure to climate change information in traditional media, MOD – exposure to climate change information in modern media, CRJ – </w:t>
      </w:r>
      <w:r w:rsidRPr="008C1526">
        <w:rPr>
          <w:rFonts w:ascii="Times New Roman" w:eastAsia="Times New Roman" w:hAnsi="Times New Roman" w:cs="Times New Roman"/>
          <w:sz w:val="20"/>
          <w:szCs w:val="20"/>
        </w:rPr>
        <w:t>cognitive aspect of climate change risk judgment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, WO – </w:t>
      </w:r>
      <w:r w:rsidRPr="008C1526">
        <w:rPr>
          <w:rFonts w:ascii="Times New Roman" w:eastAsia="Times New Roman" w:hAnsi="Times New Roman" w:cs="Times New Roman"/>
          <w:sz w:val="20"/>
          <w:szCs w:val="20"/>
        </w:rPr>
        <w:t>worry about climate change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>.</w:t>
      </w:r>
      <w:r w:rsidR="00AC6229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AC6229" w:rsidRPr="00AC6229">
        <w:rPr>
          <w:rFonts w:ascii="Times New Roman" w:hAnsi="Times New Roman" w:cs="Times New Roman"/>
          <w:i/>
          <w:iCs/>
          <w:sz w:val="20"/>
          <w:szCs w:val="20"/>
          <w:lang w:val="hr-HR"/>
        </w:rPr>
        <w:t>Χ²</w:t>
      </w:r>
      <w:r w:rsidR="00AC6229" w:rsidRPr="00AC6229">
        <w:rPr>
          <w:rFonts w:ascii="Times New Roman" w:hAnsi="Times New Roman" w:cs="Times New Roman"/>
          <w:sz w:val="20"/>
          <w:szCs w:val="20"/>
          <w:lang w:val="hr-HR"/>
        </w:rPr>
        <w:t xml:space="preserve"> (55) = 231.203, </w:t>
      </w:r>
      <w:r w:rsidR="00AC6229" w:rsidRPr="00AC6229">
        <w:rPr>
          <w:rFonts w:ascii="Times New Roman" w:hAnsi="Times New Roman" w:cs="Times New Roman"/>
          <w:i/>
          <w:iCs/>
          <w:sz w:val="20"/>
          <w:szCs w:val="20"/>
          <w:lang w:val="hr-HR"/>
        </w:rPr>
        <w:t>p</w:t>
      </w:r>
      <w:r w:rsidR="00AC6229" w:rsidRPr="00AC6229">
        <w:rPr>
          <w:rFonts w:ascii="Times New Roman" w:hAnsi="Times New Roman" w:cs="Times New Roman"/>
          <w:sz w:val="20"/>
          <w:szCs w:val="20"/>
          <w:lang w:val="hr-HR"/>
        </w:rPr>
        <w:t xml:space="preserve"> &lt; .001</w:t>
      </w:r>
      <w:r w:rsidR="00AC6229">
        <w:rPr>
          <w:rFonts w:ascii="Times New Roman" w:hAnsi="Times New Roman" w:cs="Times New Roman"/>
          <w:sz w:val="20"/>
          <w:szCs w:val="20"/>
          <w:lang w:val="hr-HR"/>
        </w:rPr>
        <w:t xml:space="preserve">, </w:t>
      </w:r>
      <w:r w:rsidR="00AC6229" w:rsidRPr="00AC6229">
        <w:rPr>
          <w:rFonts w:ascii="Times New Roman" w:hAnsi="Times New Roman" w:cs="Times New Roman"/>
          <w:sz w:val="20"/>
          <w:szCs w:val="20"/>
          <w:lang w:val="hr-HR"/>
        </w:rPr>
        <w:t>CFI = 0.978</w:t>
      </w:r>
      <w:r w:rsidR="00AC6229">
        <w:rPr>
          <w:rFonts w:ascii="Times New Roman" w:hAnsi="Times New Roman" w:cs="Times New Roman"/>
          <w:sz w:val="20"/>
          <w:szCs w:val="20"/>
          <w:lang w:val="hr-HR"/>
        </w:rPr>
        <w:t xml:space="preserve">, </w:t>
      </w:r>
      <w:r w:rsidR="00AC6229" w:rsidRPr="00AC6229">
        <w:rPr>
          <w:rFonts w:ascii="Times New Roman" w:hAnsi="Times New Roman" w:cs="Times New Roman"/>
          <w:sz w:val="20"/>
          <w:szCs w:val="20"/>
          <w:lang w:val="hr-HR"/>
        </w:rPr>
        <w:t>TLI = 0.969</w:t>
      </w:r>
      <w:r w:rsidR="00AC6229">
        <w:rPr>
          <w:rFonts w:ascii="Times New Roman" w:hAnsi="Times New Roman" w:cs="Times New Roman"/>
          <w:sz w:val="20"/>
          <w:szCs w:val="20"/>
          <w:lang w:val="hr-HR"/>
        </w:rPr>
        <w:t xml:space="preserve">, </w:t>
      </w:r>
      <w:r w:rsidR="00AC6229" w:rsidRPr="00AC6229">
        <w:rPr>
          <w:rFonts w:ascii="Times New Roman" w:hAnsi="Times New Roman" w:cs="Times New Roman"/>
          <w:sz w:val="20"/>
          <w:szCs w:val="20"/>
          <w:lang w:val="hr-HR"/>
        </w:rPr>
        <w:t>RMSEA = 0.055</w:t>
      </w:r>
      <w:r w:rsidR="00AC6229">
        <w:rPr>
          <w:rFonts w:ascii="Times New Roman" w:hAnsi="Times New Roman" w:cs="Times New Roman"/>
          <w:sz w:val="20"/>
          <w:szCs w:val="20"/>
          <w:lang w:val="hr-HR"/>
        </w:rPr>
        <w:t xml:space="preserve">, </w:t>
      </w:r>
      <w:r w:rsidR="00AC6229" w:rsidRPr="00AC6229">
        <w:rPr>
          <w:rFonts w:ascii="Times New Roman" w:hAnsi="Times New Roman" w:cs="Times New Roman"/>
          <w:sz w:val="20"/>
          <w:szCs w:val="20"/>
          <w:lang w:val="hr-HR"/>
        </w:rPr>
        <w:t>SRMR = 0.036</w:t>
      </w:r>
    </w:p>
    <w:p w14:paraId="67A4A1A1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34FD311E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1A3C784F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60324B7F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52B1FE55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49656983" w14:textId="77777777" w:rsidR="00AC6229" w:rsidRDefault="00AC6229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0A9DD403" w14:textId="77777777" w:rsidR="00AC6229" w:rsidRPr="00720D21" w:rsidRDefault="00AC6229" w:rsidP="00AC6229">
      <w:pPr>
        <w:adjustRightInd w:val="0"/>
        <w:snapToGrid w:val="0"/>
        <w:spacing w:line="480" w:lineRule="auto"/>
        <w:rPr>
          <w:rFonts w:ascii="Times New Roman" w:eastAsia="MS Mincho" w:hAnsi="Times New Roman" w:cs="Times New Roman"/>
          <w:i/>
          <w:iCs/>
          <w:lang w:eastAsia="zh-CN"/>
        </w:rPr>
      </w:pPr>
      <w:r w:rsidRPr="00720D21">
        <w:rPr>
          <w:rFonts w:ascii="Times New Roman" w:eastAsia="MS Mincho" w:hAnsi="Times New Roman" w:cs="Times New Roman"/>
          <w:i/>
          <w:iCs/>
          <w:lang w:eastAsia="zh-CN"/>
        </w:rPr>
        <w:lastRenderedPageBreak/>
        <w:t xml:space="preserve">Indirect Effects of </w:t>
      </w:r>
      <w:r w:rsidRPr="00720D21">
        <w:rPr>
          <w:rFonts w:ascii="Times New Roman" w:eastAsia="Times New Roman" w:hAnsi="Times New Roman" w:cs="Times New Roman"/>
          <w:i/>
          <w:iCs/>
        </w:rPr>
        <w:t xml:space="preserve">Exposure to Climate Change Information in Different Media on Item </w:t>
      </w:r>
      <w:r>
        <w:rPr>
          <w:rFonts w:ascii="Times New Roman" w:eastAsia="Times New Roman" w:hAnsi="Times New Roman" w:cs="Times New Roman"/>
          <w:i/>
          <w:iCs/>
        </w:rPr>
        <w:t>8 (e8)</w:t>
      </w:r>
      <w:r w:rsidRPr="00720D21">
        <w:rPr>
          <w:rFonts w:ascii="Times New Roman" w:eastAsia="Times New Roman" w:hAnsi="Times New Roman" w:cs="Times New Roman"/>
          <w:i/>
          <w:iCs/>
        </w:rPr>
        <w:t xml:space="preserve"> of Pro-environmental Behavior Scale</w:t>
      </w:r>
    </w:p>
    <w:p w14:paraId="63DB1C54" w14:textId="77777777" w:rsidR="00AC6229" w:rsidRDefault="00AC6229" w:rsidP="00AC6229">
      <w:pPr>
        <w:tabs>
          <w:tab w:val="left" w:pos="3183"/>
        </w:tabs>
        <w:rPr>
          <w:lang w:val="hr-HR"/>
        </w:rPr>
      </w:pP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484"/>
        <w:gridCol w:w="1689"/>
        <w:gridCol w:w="601"/>
        <w:gridCol w:w="601"/>
        <w:gridCol w:w="601"/>
        <w:gridCol w:w="711"/>
        <w:gridCol w:w="1237"/>
        <w:gridCol w:w="1130"/>
      </w:tblGrid>
      <w:tr w:rsidR="00AC6229" w:rsidRPr="00C21C99" w14:paraId="708DA43A" w14:textId="77777777" w:rsidTr="00082239">
        <w:trPr>
          <w:trHeight w:val="11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AA6EB" w14:textId="77777777" w:rsidR="00AC6229" w:rsidRPr="005B411B" w:rsidDel="00C21C99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med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26E7F" w14:textId="77777777" w:rsidR="00AC6229" w:rsidRPr="005B411B" w:rsidDel="00C21C99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t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5D1E7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28DF8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2D3118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C142EE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317CCD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dence interval</w:t>
            </w:r>
          </w:p>
        </w:tc>
      </w:tr>
      <w:tr w:rsidR="00AC6229" w:rsidRPr="00C21C99" w14:paraId="7538BF96" w14:textId="77777777" w:rsidTr="00082239">
        <w:trPr>
          <w:trHeight w:val="111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4A86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971F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F730D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D9E0D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53AF4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38180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BE3B1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8ACF1F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</w:tc>
      </w:tr>
      <w:tr w:rsidR="00AC6229" w:rsidRPr="005B411B" w14:paraId="332313AB" w14:textId="77777777" w:rsidTr="0008223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C9EA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di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98E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hAnsi="Times New Roman" w:cs="Times New Roman"/>
              </w:rPr>
              <w:t>Cognitive asp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45E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46F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21CF" w14:textId="77777777" w:rsidR="00AC6229" w:rsidRPr="00915A85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C2DD" w14:textId="77777777" w:rsidR="00AC6229" w:rsidRPr="00071FA9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8C2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776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59</w:t>
            </w:r>
          </w:p>
        </w:tc>
      </w:tr>
      <w:tr w:rsidR="00AC6229" w:rsidRPr="005B411B" w14:paraId="03D2BD52" w14:textId="77777777" w:rsidTr="00082239">
        <w:trPr>
          <w:trHeight w:val="3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64CE1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31B2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7152" w14:textId="77777777" w:rsidR="00AC6229" w:rsidRPr="00071FA9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5A10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FAA5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55D2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36E0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0432" w14:textId="77777777" w:rsidR="00AC6229" w:rsidRPr="00071FA9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84</w:t>
            </w:r>
          </w:p>
        </w:tc>
      </w:tr>
      <w:tr w:rsidR="00AC6229" w:rsidRPr="005B411B" w14:paraId="3EAEFBFC" w14:textId="77777777" w:rsidTr="0008223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5AD62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6417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hAnsi="Times New Roman" w:cs="Times New Roman"/>
              </w:rPr>
              <w:t xml:space="preserve">Cognitive asp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7E1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5E32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445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A611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38F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F8AF" w14:textId="77777777" w:rsidR="00AC6229" w:rsidRPr="00071FA9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AC6229" w:rsidRPr="005B411B" w14:paraId="0AC976A4" w14:textId="77777777" w:rsidTr="0008223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5C50B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1050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9453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DDA9" w14:textId="77777777" w:rsidR="00AC6229" w:rsidRPr="005B411B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8E5C" w14:textId="77777777" w:rsidR="00AC6229" w:rsidRPr="00071FA9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5AD4" w14:textId="77777777" w:rsidR="00AC6229" w:rsidRPr="00720D21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5727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285F" w14:textId="77777777" w:rsidR="00AC6229" w:rsidRPr="00AE092C" w:rsidRDefault="00AC6229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7</w:t>
            </w:r>
          </w:p>
        </w:tc>
      </w:tr>
      <w:tr w:rsidR="00AC6229" w:rsidRPr="00E55549" w14:paraId="4169197D" w14:textId="77777777" w:rsidTr="00082239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38E8" w14:textId="77777777" w:rsidR="00AC6229" w:rsidRPr="00E55549" w:rsidRDefault="00AC6229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5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e</w:t>
            </w:r>
            <w:r w:rsidRPr="00E55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Bootstrap confidence intervals based on 5000 samples are presented. </w:t>
            </w:r>
          </w:p>
        </w:tc>
      </w:tr>
    </w:tbl>
    <w:p w14:paraId="1E3C4E8A" w14:textId="77777777" w:rsidR="00AC6229" w:rsidRDefault="00AC6229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sectPr w:rsidR="00AC62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015609"/>
    <w:rsid w:val="000377C1"/>
    <w:rsid w:val="00114A2E"/>
    <w:rsid w:val="00243385"/>
    <w:rsid w:val="002D6B78"/>
    <w:rsid w:val="002E0998"/>
    <w:rsid w:val="00385F44"/>
    <w:rsid w:val="003E33A3"/>
    <w:rsid w:val="00566CAF"/>
    <w:rsid w:val="0063753F"/>
    <w:rsid w:val="006629F4"/>
    <w:rsid w:val="006B55BF"/>
    <w:rsid w:val="00722303"/>
    <w:rsid w:val="007A746D"/>
    <w:rsid w:val="008E3BD0"/>
    <w:rsid w:val="0096098D"/>
    <w:rsid w:val="009F0022"/>
    <w:rsid w:val="00AC6229"/>
    <w:rsid w:val="00AC7B6B"/>
    <w:rsid w:val="00BC1E5D"/>
    <w:rsid w:val="00CF2372"/>
    <w:rsid w:val="00DF04FD"/>
    <w:rsid w:val="00E4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BCB93C"/>
  <w15:chartTrackingRefBased/>
  <w15:docId w15:val="{79B98B59-7CBF-46AF-8227-8320605E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Theme="minorHAnsi" w:hAnsi="Book Antiqua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6B"/>
    <w:rPr>
      <w:rFonts w:asciiTheme="minorHAnsi" w:hAnsiTheme="minorHAnsi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rselja</dc:creator>
  <cp:keywords/>
  <dc:description/>
  <cp:lastModifiedBy>Mario Pandžić</cp:lastModifiedBy>
  <cp:revision>6</cp:revision>
  <dcterms:created xsi:type="dcterms:W3CDTF">2024-03-25T23:42:00Z</dcterms:created>
  <dcterms:modified xsi:type="dcterms:W3CDTF">2024-03-25T23:55:00Z</dcterms:modified>
</cp:coreProperties>
</file>